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09928" w14:textId="45E7DD62" w:rsidR="00313CA7" w:rsidRDefault="00313CA7" w:rsidP="00313CA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12EE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dditional file </w:t>
      </w:r>
      <w:r w:rsidR="0072216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C</w:t>
      </w:r>
      <w:r w:rsidRPr="0054316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efficients of the Weibull regression </w:t>
      </w:r>
      <w:r w:rsidR="005F5A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incidence of T2D</w:t>
      </w:r>
      <w:r w:rsidR="00AE670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819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6"/>
        <w:gridCol w:w="1830"/>
        <w:gridCol w:w="935"/>
        <w:gridCol w:w="1125"/>
        <w:gridCol w:w="1274"/>
      </w:tblGrid>
      <w:tr w:rsidR="006A0345" w:rsidRPr="0020239A" w14:paraId="1AC8DC4E" w14:textId="77777777" w:rsidTr="4B488CAF"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04954" w14:textId="77777777" w:rsidR="006A0345" w:rsidRPr="0020239A" w:rsidRDefault="006A0345" w:rsidP="00D92B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20239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Parameter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A0564" w14:textId="77777777" w:rsidR="006A0345" w:rsidRPr="0020239A" w:rsidRDefault="006A0345" w:rsidP="00D92BA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20239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Value (variation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1FA33" w14:textId="65D569D0" w:rsidR="006A0345" w:rsidRPr="0020239A" w:rsidRDefault="006A0345" w:rsidP="00D92B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D9A0E" w14:textId="0DBE53D0" w:rsidR="006A0345" w:rsidRPr="0020239A" w:rsidRDefault="006A0345" w:rsidP="00D92BA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20239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Distribution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BE4ED" w14:textId="77777777" w:rsidR="006A0345" w:rsidRPr="0020239A" w:rsidRDefault="006A0345" w:rsidP="00D92B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20239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Distribution values used in PSA</w:t>
            </w:r>
          </w:p>
          <w:p w14:paraId="780A29C4" w14:textId="77777777" w:rsidR="006A0345" w:rsidRPr="0020239A" w:rsidRDefault="006A0345" w:rsidP="00D92BA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  <w:r w:rsidRPr="0020239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Mean (SE)</w:t>
            </w:r>
          </w:p>
        </w:tc>
      </w:tr>
      <w:tr w:rsidR="006A0345" w:rsidRPr="0020239A" w14:paraId="6888D3F7" w14:textId="77777777" w:rsidTr="4B488CAF">
        <w:tc>
          <w:tcPr>
            <w:tcW w:w="3026" w:type="dxa"/>
            <w:tcBorders>
              <w:top w:val="single" w:sz="4" w:space="0" w:color="auto"/>
            </w:tcBorders>
            <w:vAlign w:val="center"/>
          </w:tcPr>
          <w:p w14:paraId="26B86F0F" w14:textId="2D0CEF8F" w:rsidR="006A0345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20239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Weibull regression coefficients, risk of T2D</w:t>
            </w:r>
          </w:p>
          <w:p w14:paraId="644F189D" w14:textId="1154726E" w:rsidR="006A0345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(95 % CI)</w:t>
            </w:r>
          </w:p>
          <w:p w14:paraId="0C895A4F" w14:textId="77777777" w:rsidR="006A0345" w:rsidRPr="0020239A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0C5A4399" w14:textId="77777777" w:rsidR="006A0345" w:rsidRPr="0020239A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788151FF" w14:textId="77777777" w:rsidR="006A0345" w:rsidRPr="0020239A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7DDFEF36" w14:textId="360853BD" w:rsidR="006A0345" w:rsidRPr="0020239A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12E8F862" w14:textId="77777777" w:rsidR="006A0345" w:rsidRPr="0020239A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6A0345" w:rsidRPr="0020239A" w14:paraId="23581BE7" w14:textId="77777777" w:rsidTr="4B488CAF">
        <w:tc>
          <w:tcPr>
            <w:tcW w:w="3026" w:type="dxa"/>
            <w:vAlign w:val="center"/>
          </w:tcPr>
          <w:p w14:paraId="64389667" w14:textId="7273C5ED" w:rsidR="006A0345" w:rsidRPr="00726733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726733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Weibull Gamma</w:t>
            </w:r>
          </w:p>
        </w:tc>
        <w:tc>
          <w:tcPr>
            <w:tcW w:w="1830" w:type="dxa"/>
            <w:vAlign w:val="center"/>
          </w:tcPr>
          <w:p w14:paraId="69EEC7EE" w14:textId="359C4E13" w:rsidR="006A0345" w:rsidRPr="00726733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726733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2.329 (2.</w:t>
            </w:r>
            <w:r w:rsidR="00726733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101</w:t>
            </w:r>
            <w:r w:rsidRPr="00726733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 to 2.</w:t>
            </w:r>
            <w:r w:rsidR="00726733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58</w:t>
            </w:r>
            <w:r w:rsidR="00965850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2</w:t>
            </w:r>
            <w:r w:rsidRPr="00726733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935" w:type="dxa"/>
            <w:vAlign w:val="center"/>
          </w:tcPr>
          <w:p w14:paraId="1D0456B6" w14:textId="7B40CDCC" w:rsidR="006A0345" w:rsidRPr="00726733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726733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&gt;0.001</w:t>
            </w:r>
          </w:p>
        </w:tc>
        <w:tc>
          <w:tcPr>
            <w:tcW w:w="1125" w:type="dxa"/>
            <w:vAlign w:val="center"/>
          </w:tcPr>
          <w:p w14:paraId="0878DF7D" w14:textId="1433A9C3" w:rsidR="006A0345" w:rsidRPr="00726733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726733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1274" w:type="dxa"/>
            <w:vAlign w:val="center"/>
          </w:tcPr>
          <w:p w14:paraId="00659E47" w14:textId="77777777" w:rsidR="006A0345" w:rsidRPr="00726733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726733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2.329 (0.122)</w:t>
            </w:r>
          </w:p>
          <w:p w14:paraId="202272B6" w14:textId="41E81B21" w:rsidR="006A0345" w:rsidRPr="00726733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6A0345" w:rsidRPr="0020239A" w14:paraId="42FB35DA" w14:textId="77777777" w:rsidTr="4B488CAF">
        <w:tc>
          <w:tcPr>
            <w:tcW w:w="3026" w:type="dxa"/>
            <w:vAlign w:val="center"/>
          </w:tcPr>
          <w:p w14:paraId="06333F45" w14:textId="5E7D06B0" w:rsidR="006A0345" w:rsidRPr="00726733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14"/>
                <w:szCs w:val="14"/>
                <w:lang w:val="en-US"/>
              </w:rPr>
            </w:pPr>
            <w:r w:rsidRPr="00AC5EBD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Gender Coefficient</w:t>
            </w:r>
          </w:p>
        </w:tc>
        <w:tc>
          <w:tcPr>
            <w:tcW w:w="1830" w:type="dxa"/>
            <w:vAlign w:val="center"/>
          </w:tcPr>
          <w:p w14:paraId="770EDF14" w14:textId="13C84D8F" w:rsidR="006A0345" w:rsidRPr="00726733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14"/>
                <w:szCs w:val="14"/>
                <w:lang w:val="en-US"/>
              </w:rPr>
            </w:pPr>
            <w:r w:rsidRPr="009C4DFF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-0.25</w:t>
            </w:r>
            <w:r w:rsidR="00DF0618" w:rsidRPr="009C4DFF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6</w:t>
            </w:r>
            <w:r w:rsidRPr="009C4DFF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 (-0.3</w:t>
            </w:r>
            <w:r w:rsidR="009C4DFF" w:rsidRPr="009C4DFF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70</w:t>
            </w:r>
            <w:r w:rsidRPr="009C4DFF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 to -0.</w:t>
            </w:r>
            <w:r w:rsidR="009C4DFF" w:rsidRPr="009C4DFF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150</w:t>
            </w:r>
            <w:r w:rsidRPr="009C4DFF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935" w:type="dxa"/>
            <w:vAlign w:val="center"/>
          </w:tcPr>
          <w:p w14:paraId="127DFA9A" w14:textId="677A5804" w:rsidR="006A0345" w:rsidRPr="00726733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14"/>
                <w:szCs w:val="14"/>
                <w:lang w:val="en-US"/>
              </w:rPr>
            </w:pPr>
            <w:r w:rsidRPr="009C4DFF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&gt;0.001</w:t>
            </w:r>
          </w:p>
        </w:tc>
        <w:tc>
          <w:tcPr>
            <w:tcW w:w="1125" w:type="dxa"/>
            <w:vAlign w:val="center"/>
          </w:tcPr>
          <w:p w14:paraId="1090F822" w14:textId="4A7F58C9" w:rsidR="006A0345" w:rsidRPr="009C4DFF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9C4DFF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1274" w:type="dxa"/>
            <w:vAlign w:val="center"/>
          </w:tcPr>
          <w:p w14:paraId="21BCA84D" w14:textId="762EED40" w:rsidR="006A0345" w:rsidRPr="00AC5EBD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AC5EBD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-0.25</w:t>
            </w:r>
            <w:r w:rsidR="009C4DFF" w:rsidRPr="00AC5EBD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6</w:t>
            </w:r>
            <w:r w:rsidRPr="00AC5EBD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 (0.</w:t>
            </w:r>
            <w:r w:rsidR="00AC5EBD" w:rsidRPr="00AC5EBD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256</w:t>
            </w:r>
            <w:r w:rsidRPr="00AC5EBD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248BD931" w14:textId="5575C2BD" w:rsidR="006A0345" w:rsidRPr="00726733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14"/>
                <w:szCs w:val="14"/>
                <w:lang w:val="en-US"/>
              </w:rPr>
            </w:pPr>
          </w:p>
        </w:tc>
      </w:tr>
      <w:tr w:rsidR="006A0345" w:rsidRPr="0020239A" w14:paraId="4F6F5568" w14:textId="77777777" w:rsidTr="4B488CAF">
        <w:tc>
          <w:tcPr>
            <w:tcW w:w="3026" w:type="dxa"/>
            <w:vAlign w:val="center"/>
          </w:tcPr>
          <w:p w14:paraId="3A4DD1F3" w14:textId="7D7675DC" w:rsidR="006A0345" w:rsidRPr="000A2559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0A2559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Age Coefficient</w:t>
            </w:r>
          </w:p>
        </w:tc>
        <w:tc>
          <w:tcPr>
            <w:tcW w:w="1830" w:type="dxa"/>
            <w:vAlign w:val="center"/>
          </w:tcPr>
          <w:p w14:paraId="567C2461" w14:textId="2F57DFE0" w:rsidR="006A0345" w:rsidRPr="000A2559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0A2559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-0.002 (-0.0</w:t>
            </w:r>
            <w:r w:rsidR="000A2559" w:rsidRPr="000A2559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91</w:t>
            </w:r>
            <w:r w:rsidRPr="000A2559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 to 0.00</w:t>
            </w:r>
            <w:r w:rsidR="000A2559" w:rsidRPr="000A2559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5</w:t>
            </w:r>
            <w:r w:rsidRPr="000A2559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935" w:type="dxa"/>
            <w:vAlign w:val="center"/>
          </w:tcPr>
          <w:p w14:paraId="556EDB65" w14:textId="618B109F" w:rsidR="006A0345" w:rsidRPr="00726733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14"/>
                <w:szCs w:val="14"/>
                <w:lang w:val="en-US"/>
              </w:rPr>
            </w:pPr>
            <w:r w:rsidRPr="009C4DFF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0.53</w:t>
            </w:r>
            <w:r w:rsidR="005802C3" w:rsidRPr="009C4DFF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125" w:type="dxa"/>
            <w:vAlign w:val="center"/>
          </w:tcPr>
          <w:p w14:paraId="738C738E" w14:textId="0603A8C9" w:rsidR="006A0345" w:rsidRPr="009C4DFF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9C4DFF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1274" w:type="dxa"/>
            <w:vAlign w:val="center"/>
          </w:tcPr>
          <w:p w14:paraId="2C219BEC" w14:textId="47BF29DB" w:rsidR="006A0345" w:rsidRPr="00726733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14"/>
                <w:szCs w:val="14"/>
                <w:lang w:val="en-US"/>
              </w:rPr>
            </w:pPr>
            <w:r w:rsidRPr="000A2559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-0.</w:t>
            </w:r>
            <w:r w:rsidRPr="00C47A5A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002 (0.00</w:t>
            </w:r>
            <w:r w:rsidR="00C47A5A" w:rsidRPr="00C47A5A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16</w:t>
            </w:r>
            <w:r w:rsidRPr="00C47A5A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6E39F203" w14:textId="5D915974" w:rsidR="006A0345" w:rsidRPr="00726733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14"/>
                <w:szCs w:val="14"/>
                <w:lang w:val="en-US"/>
              </w:rPr>
            </w:pPr>
          </w:p>
        </w:tc>
      </w:tr>
      <w:tr w:rsidR="006A0345" w:rsidRPr="0020239A" w14:paraId="155A8C75" w14:textId="77777777" w:rsidTr="4B488CAF">
        <w:tc>
          <w:tcPr>
            <w:tcW w:w="3026" w:type="dxa"/>
            <w:vAlign w:val="center"/>
          </w:tcPr>
          <w:p w14:paraId="7D2C5171" w14:textId="449476A7" w:rsidR="006A0345" w:rsidRPr="00FA79B8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Constant</w:t>
            </w:r>
          </w:p>
        </w:tc>
        <w:tc>
          <w:tcPr>
            <w:tcW w:w="1830" w:type="dxa"/>
            <w:vAlign w:val="center"/>
          </w:tcPr>
          <w:p w14:paraId="283D5403" w14:textId="7389B804" w:rsidR="006A0345" w:rsidRPr="00FA79B8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4.6</w:t>
            </w:r>
            <w:r w:rsidR="00085D58"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68</w:t>
            </w: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 (4.</w:t>
            </w:r>
            <w:r w:rsidR="00294574"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158</w:t>
            </w: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 to </w:t>
            </w:r>
            <w:r w:rsidR="00294574"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5.185</w:t>
            </w: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935" w:type="dxa"/>
            <w:vAlign w:val="center"/>
          </w:tcPr>
          <w:p w14:paraId="6C3BD446" w14:textId="2762E173" w:rsidR="006A0345" w:rsidRPr="00FA79B8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&gt;0.001</w:t>
            </w:r>
          </w:p>
        </w:tc>
        <w:tc>
          <w:tcPr>
            <w:tcW w:w="1125" w:type="dxa"/>
            <w:vAlign w:val="center"/>
          </w:tcPr>
          <w:p w14:paraId="53CCC996" w14:textId="18E38A42" w:rsidR="006A0345" w:rsidRPr="00FA79B8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1274" w:type="dxa"/>
            <w:vAlign w:val="center"/>
          </w:tcPr>
          <w:p w14:paraId="3AA614FC" w14:textId="4019D680" w:rsidR="006A0345" w:rsidRPr="00FA79B8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4.6</w:t>
            </w:r>
            <w:r w:rsidR="00085D58"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68</w:t>
            </w: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294574"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1.</w:t>
            </w:r>
            <w:r w:rsidR="00FA79B8"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199</w:t>
            </w: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725E58CE" w14:textId="20676BFA" w:rsidR="006A0345" w:rsidRPr="00FA79B8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6A0345" w:rsidRPr="0020239A" w14:paraId="244A9AC0" w14:textId="77777777" w:rsidTr="4B488CAF">
        <w:tc>
          <w:tcPr>
            <w:tcW w:w="3026" w:type="dxa"/>
            <w:vAlign w:val="center"/>
          </w:tcPr>
          <w:p w14:paraId="4DCB10B6" w14:textId="76C4485B" w:rsidR="006A0345" w:rsidRPr="00FA79B8" w:rsidRDefault="165307B0" w:rsidP="40862DA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7007842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FINDRISC</w:t>
            </w:r>
            <w:proofErr w:type="spellEnd"/>
            <w:r w:rsidR="006A0345" w:rsidRPr="7007842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627996C1" w:rsidRPr="7007842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0-6</w:t>
            </w:r>
          </w:p>
        </w:tc>
        <w:tc>
          <w:tcPr>
            <w:tcW w:w="1830" w:type="dxa"/>
            <w:vAlign w:val="center"/>
          </w:tcPr>
          <w:p w14:paraId="024CF667" w14:textId="77777777" w:rsidR="006A0345" w:rsidRPr="00FA79B8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0.000 (0.000 to 0.000)</w:t>
            </w:r>
          </w:p>
        </w:tc>
        <w:tc>
          <w:tcPr>
            <w:tcW w:w="935" w:type="dxa"/>
            <w:vAlign w:val="center"/>
          </w:tcPr>
          <w:p w14:paraId="40A7E1CF" w14:textId="646B4949" w:rsidR="006A0345" w:rsidRPr="00FA79B8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1125" w:type="dxa"/>
            <w:vAlign w:val="center"/>
          </w:tcPr>
          <w:p w14:paraId="5D95908D" w14:textId="4E4B7A83" w:rsidR="006A0345" w:rsidRPr="00FA79B8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1274" w:type="dxa"/>
            <w:vAlign w:val="center"/>
          </w:tcPr>
          <w:p w14:paraId="15AB7C7E" w14:textId="77777777" w:rsidR="006A0345" w:rsidRPr="00FA79B8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FA79B8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0.000 (0.000)</w:t>
            </w:r>
          </w:p>
          <w:p w14:paraId="4DD767D6" w14:textId="107FE61C" w:rsidR="006A0345" w:rsidRPr="00FA79B8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6A0345" w:rsidRPr="0020239A" w14:paraId="217B8B3F" w14:textId="77777777" w:rsidTr="4B488CAF">
        <w:tc>
          <w:tcPr>
            <w:tcW w:w="3026" w:type="dxa"/>
            <w:vAlign w:val="center"/>
          </w:tcPr>
          <w:p w14:paraId="5D1F7D35" w14:textId="26B97CE6" w:rsidR="006A0345" w:rsidRPr="00A75586" w:rsidRDefault="26DF9D3B" w:rsidP="0019656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7007842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FINDRISC</w:t>
            </w:r>
            <w:proofErr w:type="spellEnd"/>
            <w:r w:rsidRPr="7007842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1E3E7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7</w:t>
            </w:r>
            <w:r w:rsidRPr="7007842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</w:t>
            </w:r>
            <w:r w:rsidR="001E3E7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1830" w:type="dxa"/>
            <w:vAlign w:val="center"/>
          </w:tcPr>
          <w:p w14:paraId="1C1342B5" w14:textId="12BE6BCE" w:rsidR="006A0345" w:rsidRPr="00A75586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A7558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-0.48</w:t>
            </w:r>
            <w:r w:rsidR="00D96F1A" w:rsidRPr="00A7558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6</w:t>
            </w:r>
            <w:r w:rsidRPr="00A7558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 (-0.</w:t>
            </w:r>
            <w:r w:rsidR="00AF4499" w:rsidRPr="00A7558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779</w:t>
            </w:r>
            <w:r w:rsidRPr="00A7558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 to -0.</w:t>
            </w:r>
            <w:r w:rsidR="00AF4499" w:rsidRPr="00A7558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192</w:t>
            </w:r>
            <w:r w:rsidRPr="00A7558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935" w:type="dxa"/>
            <w:vAlign w:val="center"/>
          </w:tcPr>
          <w:p w14:paraId="12219081" w14:textId="30057B92" w:rsidR="006A0345" w:rsidRPr="00A75586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A7558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&gt;0.001</w:t>
            </w:r>
          </w:p>
        </w:tc>
        <w:tc>
          <w:tcPr>
            <w:tcW w:w="1125" w:type="dxa"/>
            <w:vAlign w:val="center"/>
          </w:tcPr>
          <w:p w14:paraId="29F2D52C" w14:textId="038EA376" w:rsidR="006A0345" w:rsidRPr="00A75586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A7558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1274" w:type="dxa"/>
            <w:vAlign w:val="center"/>
          </w:tcPr>
          <w:p w14:paraId="4922B74F" w14:textId="08853CA0" w:rsidR="006A0345" w:rsidRPr="00A75586" w:rsidRDefault="00D96F1A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A7558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-0.486 </w:t>
            </w:r>
            <w:r w:rsidR="006A0345" w:rsidRPr="00A7558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(0.</w:t>
            </w:r>
            <w:r w:rsidR="00A75586" w:rsidRPr="00A7558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691</w:t>
            </w:r>
            <w:r w:rsidR="006A0345" w:rsidRPr="00A7558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63E8D465" w14:textId="6ED3A9B7" w:rsidR="006A0345" w:rsidRPr="00A75586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6A0345" w:rsidRPr="0020239A" w14:paraId="0C664397" w14:textId="77777777" w:rsidTr="4B488CAF">
        <w:tc>
          <w:tcPr>
            <w:tcW w:w="3026" w:type="dxa"/>
            <w:vAlign w:val="center"/>
          </w:tcPr>
          <w:p w14:paraId="1B99C622" w14:textId="19EBB329" w:rsidR="006A0345" w:rsidRPr="00611550" w:rsidRDefault="2E360F73" w:rsidP="0019656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7007842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FINDRISC</w:t>
            </w:r>
            <w:proofErr w:type="spellEnd"/>
            <w:r w:rsidRPr="7007842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1E3E7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2</w:t>
            </w:r>
            <w:r w:rsidRPr="7007842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</w:t>
            </w:r>
            <w:r w:rsidR="001E3E7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1830" w:type="dxa"/>
            <w:vAlign w:val="center"/>
          </w:tcPr>
          <w:p w14:paraId="7552BC72" w14:textId="109233A0" w:rsidR="006A0345" w:rsidRPr="00611550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611550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-0.</w:t>
            </w:r>
            <w:r w:rsidR="00D96F1A" w:rsidRPr="00611550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908</w:t>
            </w:r>
            <w:r w:rsidRPr="00611550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 (-1.</w:t>
            </w:r>
            <w:r w:rsidR="00611550" w:rsidRPr="00611550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200 </w:t>
            </w:r>
            <w:r w:rsidRPr="00611550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to -0.</w:t>
            </w:r>
            <w:r w:rsidR="00611550" w:rsidRPr="00611550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615</w:t>
            </w:r>
            <w:r w:rsidRPr="00611550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935" w:type="dxa"/>
            <w:vAlign w:val="center"/>
          </w:tcPr>
          <w:p w14:paraId="2C9F1BDF" w14:textId="200C8D61" w:rsidR="006A0345" w:rsidRPr="00611550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611550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&gt;0.001</w:t>
            </w:r>
          </w:p>
        </w:tc>
        <w:tc>
          <w:tcPr>
            <w:tcW w:w="1125" w:type="dxa"/>
            <w:vAlign w:val="center"/>
          </w:tcPr>
          <w:p w14:paraId="0214672A" w14:textId="2CB165E7" w:rsidR="006A0345" w:rsidRPr="00611550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611550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1274" w:type="dxa"/>
            <w:vAlign w:val="center"/>
          </w:tcPr>
          <w:p w14:paraId="32BBA8A2" w14:textId="1EC1BEBA" w:rsidR="006A0345" w:rsidRPr="00611550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611550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-0.</w:t>
            </w:r>
            <w:r w:rsidR="00D96F1A" w:rsidRPr="00611550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908</w:t>
            </w:r>
            <w:r w:rsidRPr="00611550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611550" w:rsidRPr="00611550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0.687</w:t>
            </w:r>
            <w:r w:rsidRPr="00611550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63C67293" w14:textId="53DF25D8" w:rsidR="006A0345" w:rsidRPr="00611550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6A0345" w:rsidRPr="0020239A" w14:paraId="6060A91C" w14:textId="77777777" w:rsidTr="4B488CAF">
        <w:tc>
          <w:tcPr>
            <w:tcW w:w="3026" w:type="dxa"/>
            <w:vAlign w:val="center"/>
          </w:tcPr>
          <w:p w14:paraId="4A3B9C7F" w14:textId="626347D4" w:rsidR="006A0345" w:rsidRPr="0082382E" w:rsidRDefault="512BC2F5" w:rsidP="00D92B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7007842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FINDRISC</w:t>
            </w:r>
            <w:proofErr w:type="spellEnd"/>
            <w:r w:rsidRPr="7007842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1E3E7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5</w:t>
            </w:r>
            <w:r w:rsidRPr="7007842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-</w:t>
            </w:r>
            <w:r w:rsidR="001E3E7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19</w:t>
            </w:r>
          </w:p>
        </w:tc>
        <w:tc>
          <w:tcPr>
            <w:tcW w:w="1830" w:type="dxa"/>
            <w:vAlign w:val="center"/>
          </w:tcPr>
          <w:p w14:paraId="6BEF8728" w14:textId="1EE5D170" w:rsidR="006A0345" w:rsidRPr="0082382E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82382E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-1.2</w:t>
            </w:r>
            <w:r w:rsidR="0095077D" w:rsidRPr="0082382E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84 </w:t>
            </w:r>
            <w:r w:rsidRPr="0082382E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(-1.</w:t>
            </w:r>
            <w:r w:rsidR="009B2D14" w:rsidRPr="0082382E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569 </w:t>
            </w:r>
            <w:r w:rsidRPr="0082382E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to -</w:t>
            </w:r>
            <w:r w:rsidR="009B2D14" w:rsidRPr="0082382E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0.998</w:t>
            </w:r>
            <w:r w:rsidRPr="0082382E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935" w:type="dxa"/>
            <w:vAlign w:val="center"/>
          </w:tcPr>
          <w:p w14:paraId="7B51A1FF" w14:textId="1F9842C7" w:rsidR="006A0345" w:rsidRPr="0082382E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82382E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&gt;0.001</w:t>
            </w:r>
          </w:p>
        </w:tc>
        <w:tc>
          <w:tcPr>
            <w:tcW w:w="1125" w:type="dxa"/>
            <w:vAlign w:val="center"/>
          </w:tcPr>
          <w:p w14:paraId="5F20ED42" w14:textId="6EFD0264" w:rsidR="006A0345" w:rsidRPr="0082382E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82382E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1274" w:type="dxa"/>
            <w:vAlign w:val="center"/>
          </w:tcPr>
          <w:p w14:paraId="33A315E3" w14:textId="087BB3C5" w:rsidR="006A0345" w:rsidRPr="0082382E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82382E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-1.2</w:t>
            </w:r>
            <w:r w:rsidR="0095077D" w:rsidRPr="0082382E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84</w:t>
            </w:r>
            <w:r w:rsidRPr="0082382E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 (0.</w:t>
            </w:r>
            <w:r w:rsidR="009B2D14" w:rsidRPr="0082382E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67</w:t>
            </w:r>
            <w:r w:rsidR="0082382E" w:rsidRPr="0082382E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2</w:t>
            </w:r>
            <w:r w:rsidRPr="0082382E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0D3AF431" w14:textId="64412E88" w:rsidR="006A0345" w:rsidRPr="0082382E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6A0345" w:rsidRPr="0020239A" w14:paraId="348166D1" w14:textId="77777777" w:rsidTr="4B488CAF">
        <w:tc>
          <w:tcPr>
            <w:tcW w:w="3026" w:type="dxa"/>
            <w:vAlign w:val="center"/>
          </w:tcPr>
          <w:p w14:paraId="7744852A" w14:textId="11E0396A" w:rsidR="006A0345" w:rsidRPr="00D957A4" w:rsidRDefault="4F9A810E" w:rsidP="40862DA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7007842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FINDRISC</w:t>
            </w:r>
            <w:proofErr w:type="spellEnd"/>
            <w:r w:rsidRPr="7007842E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1E3E75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20</w:t>
            </w:r>
            <w:r w:rsidR="00D92BA6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+</w:t>
            </w:r>
          </w:p>
        </w:tc>
        <w:tc>
          <w:tcPr>
            <w:tcW w:w="1830" w:type="dxa"/>
            <w:vAlign w:val="center"/>
          </w:tcPr>
          <w:p w14:paraId="1AB58EFA" w14:textId="788DA6C2" w:rsidR="006A0345" w:rsidRPr="00D957A4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D957A4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-1.6</w:t>
            </w:r>
            <w:r w:rsidR="00095BFE" w:rsidRPr="00D957A4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58 </w:t>
            </w:r>
            <w:r w:rsidRPr="00D957A4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(-1.</w:t>
            </w:r>
            <w:r w:rsidR="0082382E" w:rsidRPr="00D957A4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964</w:t>
            </w:r>
            <w:r w:rsidRPr="00D957A4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 to -</w:t>
            </w:r>
            <w:r w:rsidR="0082382E" w:rsidRPr="00D957A4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1.351</w:t>
            </w:r>
            <w:r w:rsidRPr="00D957A4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935" w:type="dxa"/>
            <w:vAlign w:val="center"/>
          </w:tcPr>
          <w:p w14:paraId="4CDCCF8F" w14:textId="3E9ABA7F" w:rsidR="006A0345" w:rsidRPr="00D957A4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D957A4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&gt;0.001</w:t>
            </w:r>
          </w:p>
        </w:tc>
        <w:tc>
          <w:tcPr>
            <w:tcW w:w="1125" w:type="dxa"/>
            <w:vAlign w:val="center"/>
          </w:tcPr>
          <w:p w14:paraId="423AC3E5" w14:textId="05C0B498" w:rsidR="006A0345" w:rsidRPr="00D957A4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D957A4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1274" w:type="dxa"/>
            <w:vAlign w:val="center"/>
          </w:tcPr>
          <w:p w14:paraId="7472AB84" w14:textId="3E8DE95A" w:rsidR="006A0345" w:rsidRPr="00D957A4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  <w:r w:rsidRPr="00D957A4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-1.6</w:t>
            </w:r>
            <w:r w:rsidR="00095BFE" w:rsidRPr="00D957A4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58</w:t>
            </w:r>
            <w:r w:rsidRPr="00D957A4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 xml:space="preserve"> (0.</w:t>
            </w:r>
            <w:r w:rsidR="0082382E" w:rsidRPr="00D957A4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7</w:t>
            </w:r>
            <w:r w:rsidR="00D957A4" w:rsidRPr="00D957A4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19</w:t>
            </w:r>
            <w:r w:rsidRPr="00D957A4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6379EF12" w14:textId="719B78B5" w:rsidR="006A0345" w:rsidRPr="00D957A4" w:rsidRDefault="006A0345" w:rsidP="006A034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</w:tr>
    </w:tbl>
    <w:p w14:paraId="798A731A" w14:textId="45B3C889" w:rsidR="00D92BA6" w:rsidRDefault="4A306A40" w:rsidP="4B488CAF">
      <w:pPr>
        <w:spacing w:line="254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4B488CA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The </w:t>
      </w:r>
      <w:proofErr w:type="spellStart"/>
      <w:r w:rsidRPr="4B488CA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FINDRISC</w:t>
      </w:r>
      <w:proofErr w:type="spellEnd"/>
      <w:r w:rsidRPr="4B488CA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score groups (0-6, 7-11, 12-14, 15-19 and 20-26) are beta coefficients of the regression.</w:t>
      </w:r>
      <w:r w:rsidRPr="4B488CA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</w:p>
    <w:p w14:paraId="16E4F97E" w14:textId="71A3CAFD" w:rsidR="00D92BA6" w:rsidRDefault="00D92BA6">
      <w:r>
        <w:br/>
      </w:r>
    </w:p>
    <w:p w14:paraId="1D07AF44" w14:textId="49B86D8E" w:rsidR="00D92BA6" w:rsidRDefault="00D92BA6" w:rsidP="4B488CAF"/>
    <w:sectPr w:rsidR="00D92BA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399"/>
    <w:rsid w:val="00085D58"/>
    <w:rsid w:val="00095BFE"/>
    <w:rsid w:val="000A2559"/>
    <w:rsid w:val="00196562"/>
    <w:rsid w:val="001E3E75"/>
    <w:rsid w:val="00294574"/>
    <w:rsid w:val="00313CA7"/>
    <w:rsid w:val="003B1D42"/>
    <w:rsid w:val="004368F7"/>
    <w:rsid w:val="005802C3"/>
    <w:rsid w:val="0059279F"/>
    <w:rsid w:val="005F5ACC"/>
    <w:rsid w:val="00611550"/>
    <w:rsid w:val="006A0345"/>
    <w:rsid w:val="0072216B"/>
    <w:rsid w:val="00726733"/>
    <w:rsid w:val="007D2FD0"/>
    <w:rsid w:val="00812EED"/>
    <w:rsid w:val="0082382E"/>
    <w:rsid w:val="0095077D"/>
    <w:rsid w:val="00965850"/>
    <w:rsid w:val="009B2D14"/>
    <w:rsid w:val="009C4DFF"/>
    <w:rsid w:val="00A75586"/>
    <w:rsid w:val="00AA072C"/>
    <w:rsid w:val="00AC5EBD"/>
    <w:rsid w:val="00AC60F9"/>
    <w:rsid w:val="00AE670A"/>
    <w:rsid w:val="00AF4499"/>
    <w:rsid w:val="00B649DC"/>
    <w:rsid w:val="00C47A5A"/>
    <w:rsid w:val="00D92BA6"/>
    <w:rsid w:val="00D957A4"/>
    <w:rsid w:val="00D96F1A"/>
    <w:rsid w:val="00DA6399"/>
    <w:rsid w:val="00DF0618"/>
    <w:rsid w:val="00FA79B8"/>
    <w:rsid w:val="0207FC0D"/>
    <w:rsid w:val="165307B0"/>
    <w:rsid w:val="1C4648FC"/>
    <w:rsid w:val="26DF9D3B"/>
    <w:rsid w:val="2E360F73"/>
    <w:rsid w:val="310C3706"/>
    <w:rsid w:val="3EC7EF81"/>
    <w:rsid w:val="40862DA9"/>
    <w:rsid w:val="4A306A40"/>
    <w:rsid w:val="4B488CAF"/>
    <w:rsid w:val="4CB7EE61"/>
    <w:rsid w:val="4F9A810E"/>
    <w:rsid w:val="512BC2F5"/>
    <w:rsid w:val="5235D996"/>
    <w:rsid w:val="557F24DF"/>
    <w:rsid w:val="627996C1"/>
    <w:rsid w:val="63A68740"/>
    <w:rsid w:val="66B43D21"/>
    <w:rsid w:val="70078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13E84"/>
  <w15:chartTrackingRefBased/>
  <w15:docId w15:val="{01FF08BD-BC74-4722-A8D7-7EBA5B400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CA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C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0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7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7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7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1867AD4289E04394457611D17347F1" ma:contentTypeVersion="8" ma:contentTypeDescription="Create a new document." ma:contentTypeScope="" ma:versionID="0b91785204ea25c009808229aaa9a6ce">
  <xsd:schema xmlns:xsd="http://www.w3.org/2001/XMLSchema" xmlns:xs="http://www.w3.org/2001/XMLSchema" xmlns:p="http://schemas.microsoft.com/office/2006/metadata/properties" xmlns:ns2="68039810-546b-4907-be45-914212d5e3e2" targetNamespace="http://schemas.microsoft.com/office/2006/metadata/properties" ma:root="true" ma:fieldsID="aa8ef704d2d265b578b8aa372cb18230" ns2:_="">
    <xsd:import namespace="68039810-546b-4907-be45-914212d5e3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039810-546b-4907-be45-914212d5e3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4E1D56-1D9E-4D51-A10F-440F2CE465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D3EA806-F60D-46C8-983E-7FB3555658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AA467E-3561-4A67-B833-26B2650A15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039810-546b-4907-be45-914212d5e3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865</Characters>
  <Application>Microsoft Office Word</Application>
  <DocSecurity>0</DocSecurity>
  <Lines>7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Jalkanen</dc:creator>
  <cp:keywords/>
  <dc:description/>
  <cp:lastModifiedBy>Kari Jalkanen</cp:lastModifiedBy>
  <cp:revision>37</cp:revision>
  <dcterms:created xsi:type="dcterms:W3CDTF">2021-03-31T06:10:00Z</dcterms:created>
  <dcterms:modified xsi:type="dcterms:W3CDTF">2021-07-14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1867AD4289E04394457611D17347F1</vt:lpwstr>
  </property>
</Properties>
</file>